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203AD" w14:textId="1BDE96D7" w:rsidR="00504D56" w:rsidRDefault="00504D56" w:rsidP="00504D5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pplementary table 1: Accession number of b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ymbiotyp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posited at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Colecció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Zoológica</w:t>
      </w:r>
      <w:proofErr w:type="spellEnd"/>
      <w:r w:rsidR="0066760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667605" w:rsidRPr="00B76835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Universidad </w:t>
      </w:r>
      <w:proofErr w:type="spellStart"/>
      <w:r w:rsidR="00667605" w:rsidRPr="00B76835">
        <w:rPr>
          <w:rStyle w:val="rynqvb"/>
          <w:rFonts w:ascii="Times New Roman" w:hAnsi="Times New Roman" w:cs="Times New Roman"/>
          <w:sz w:val="24"/>
          <w:szCs w:val="24"/>
          <w:lang w:val="en"/>
        </w:rPr>
        <w:t>Autónoma</w:t>
      </w:r>
      <w:proofErr w:type="spellEnd"/>
      <w:r w:rsidR="00667605" w:rsidRPr="00B76835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de Yucatá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Mexico.</w:t>
      </w:r>
    </w:p>
    <w:tbl>
      <w:tblPr>
        <w:tblW w:w="903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41"/>
        <w:gridCol w:w="5489"/>
      </w:tblGrid>
      <w:tr w:rsidR="00504D56" w14:paraId="53543723" w14:textId="77777777" w:rsidTr="00504D56">
        <w:trPr>
          <w:trHeight w:val="340"/>
        </w:trPr>
        <w:tc>
          <w:tcPr>
            <w:tcW w:w="35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D778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eastAsia="en-US"/>
              </w:rPr>
              <w:t xml:space="preserve">Bat </w:t>
            </w:r>
            <w:proofErr w:type="spellStart"/>
            <w:r>
              <w:rPr>
                <w:rFonts w:ascii="Times New Roman" w:eastAsia="Times New Roman" w:hAnsi="Times New Roman" w:cs="Times New Roman"/>
                <w:kern w:val="2"/>
                <w:lang w:eastAsia="en-US"/>
              </w:rPr>
              <w:t>species</w:t>
            </w:r>
            <w:proofErr w:type="spellEnd"/>
          </w:p>
        </w:tc>
        <w:tc>
          <w:tcPr>
            <w:tcW w:w="54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DE559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eastAsia="en-US"/>
              </w:rPr>
              <w:t xml:space="preserve">Catalogue </w:t>
            </w:r>
            <w:proofErr w:type="spellStart"/>
            <w:r>
              <w:rPr>
                <w:rFonts w:ascii="Times New Roman" w:eastAsia="Times New Roman" w:hAnsi="Times New Roman" w:cs="Times New Roman"/>
                <w:kern w:val="2"/>
                <w:lang w:eastAsia="en-US"/>
              </w:rPr>
              <w:t>number</w:t>
            </w:r>
            <w:proofErr w:type="spellEnd"/>
          </w:p>
        </w:tc>
      </w:tr>
      <w:tr w:rsidR="00504D56" w14:paraId="4FC5BFB5" w14:textId="77777777" w:rsidTr="00504D56">
        <w:trPr>
          <w:trHeight w:val="34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40F35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>Eum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>nanus</w:t>
            </w:r>
            <w:proofErr w:type="spellEnd"/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847C2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eastAsia="en-US"/>
              </w:rPr>
              <w:t>1612</w:t>
            </w:r>
          </w:p>
        </w:tc>
      </w:tr>
      <w:tr w:rsidR="00504D56" w14:paraId="31672EF8" w14:textId="77777777" w:rsidTr="00504D56">
        <w:trPr>
          <w:trHeight w:val="34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8619C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>Nyctinomop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 xml:space="preserve"> laticaudatus</w:t>
            </w:r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59C3B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eastAsia="en-US"/>
              </w:rPr>
              <w:t xml:space="preserve"> 1474, 1476</w:t>
            </w:r>
          </w:p>
        </w:tc>
      </w:tr>
      <w:tr w:rsidR="00504D56" w14:paraId="408920A8" w14:textId="77777777" w:rsidTr="00504D56">
        <w:trPr>
          <w:trHeight w:val="34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1A806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>Pterono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>fulvus</w:t>
            </w:r>
            <w:proofErr w:type="spellEnd"/>
          </w:p>
        </w:tc>
        <w:tc>
          <w:tcPr>
            <w:tcW w:w="548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7D668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2"/>
                <w:lang w:eastAsia="en-US"/>
              </w:rPr>
              <w:t>1469, 1470, 1473, 1480</w:t>
            </w:r>
          </w:p>
        </w:tc>
      </w:tr>
      <w:tr w:rsidR="00504D56" w14:paraId="17FA24A1" w14:textId="77777777" w:rsidTr="00504D56">
        <w:trPr>
          <w:trHeight w:val="340"/>
        </w:trPr>
        <w:tc>
          <w:tcPr>
            <w:tcW w:w="353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6B4CE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>Noctil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kern w:val="2"/>
                <w:lang w:eastAsia="en-US"/>
              </w:rPr>
              <w:t>leporinus</w:t>
            </w:r>
            <w:proofErr w:type="spellEnd"/>
          </w:p>
        </w:tc>
        <w:tc>
          <w:tcPr>
            <w:tcW w:w="548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332A0" w14:textId="77777777" w:rsidR="00504D56" w:rsidRDefault="00504D5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kern w:val="2"/>
                <w:lang w:eastAsia="en-US"/>
              </w:rPr>
            </w:pPr>
            <w:r>
              <w:rPr>
                <w:rFonts w:ascii="Times New Roman" w:hAnsi="Times New Roman"/>
                <w:kern w:val="2"/>
                <w:lang w:val="en-US" w:eastAsia="en-US"/>
              </w:rPr>
              <w:t>1613, 1614, 1615</w:t>
            </w:r>
          </w:p>
        </w:tc>
      </w:tr>
    </w:tbl>
    <w:p w14:paraId="314DF739" w14:textId="77777777" w:rsidR="002C288D" w:rsidRDefault="002C288D"/>
    <w:sectPr w:rsidR="002C288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84"/>
    <w:rsid w:val="00112A84"/>
    <w:rsid w:val="0020258D"/>
    <w:rsid w:val="002C288D"/>
    <w:rsid w:val="00504D56"/>
    <w:rsid w:val="00667605"/>
    <w:rsid w:val="007D2C89"/>
    <w:rsid w:val="0095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2134"/>
  <w15:chartTrackingRefBased/>
  <w15:docId w15:val="{E3AF5DE6-FE96-4554-AFA4-A5240108E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D56"/>
    <w:pPr>
      <w:spacing w:after="0" w:line="276" w:lineRule="auto"/>
    </w:pPr>
    <w:rPr>
      <w:rFonts w:ascii="Arial" w:eastAsia="Arial" w:hAnsi="Arial" w:cs="Arial"/>
      <w:kern w:val="0"/>
      <w:lang w:val="es-419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ynqvb">
    <w:name w:val="rynqvb"/>
    <w:basedOn w:val="Fuentedeprrafopredeter"/>
    <w:rsid w:val="00667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3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58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I. Moguel</dc:creator>
  <cp:keywords/>
  <dc:description/>
  <cp:lastModifiedBy>Wilson I. Moguel</cp:lastModifiedBy>
  <cp:revision>4</cp:revision>
  <dcterms:created xsi:type="dcterms:W3CDTF">2023-06-22T02:14:00Z</dcterms:created>
  <dcterms:modified xsi:type="dcterms:W3CDTF">2023-06-28T16:45:00Z</dcterms:modified>
</cp:coreProperties>
</file>